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2BB" w:rsidRDefault="00BD42BB" w:rsidP="00BD42B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T</w:t>
      </w:r>
      <w:r>
        <w:rPr>
          <w:rFonts w:ascii="Times New Roman" w:hAnsi="Times New Roman" w:cs="Times New Roman"/>
          <w:b/>
          <w:color w:val="000000" w:themeColor="text1"/>
        </w:rPr>
        <w:t xml:space="preserve">able S1. </w:t>
      </w:r>
      <w:r>
        <w:rPr>
          <w:rFonts w:ascii="Times New Roman" w:hAnsi="Times New Roman" w:cs="Times New Roman"/>
          <w:b/>
          <w:bCs/>
          <w:color w:val="000000" w:themeColor="text1"/>
        </w:rPr>
        <w:t>Information regarding samples used in this study</w:t>
      </w:r>
      <w:r w:rsidRPr="00B62D0B" w:rsidDel="00CE4D25">
        <w:rPr>
          <w:rFonts w:ascii="Times New Roman" w:hAnsi="Times New Roman" w:cs="Times New Roman" w:hint="eastAsia"/>
          <w:b/>
          <w:color w:val="0000FF"/>
        </w:rPr>
        <w:t xml:space="preserve"> </w:t>
      </w:r>
    </w:p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785"/>
        <w:gridCol w:w="2398"/>
      </w:tblGrid>
      <w:tr w:rsidR="00BD42BB" w:rsidRPr="00BD42BB" w:rsidTr="00BD42BB">
        <w:tblPrEx>
          <w:tblCellMar>
            <w:top w:w="0" w:type="dxa"/>
            <w:bottom w:w="0" w:type="dxa"/>
          </w:tblCellMar>
        </w:tblPrEx>
        <w:trPr>
          <w:trHeight w:val="193"/>
        </w:trPr>
        <w:tc>
          <w:tcPr>
            <w:tcW w:w="2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D42B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CZ</w:t>
            </w:r>
          </w:p>
        </w:tc>
      </w:tr>
      <w:tr w:rsidR="00BD42BB" w:rsidRPr="00BD42BB" w:rsidTr="00BD42BB">
        <w:tblPrEx>
          <w:tblCellMar>
            <w:top w:w="0" w:type="dxa"/>
            <w:bottom w:w="0" w:type="dxa"/>
          </w:tblCellMar>
        </w:tblPrEx>
        <w:trPr>
          <w:trHeight w:val="181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D42B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amily Number of familie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D42B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BD42BB" w:rsidRPr="00BD42BB" w:rsidTr="00BD42BB">
        <w:tblPrEx>
          <w:tblCellMar>
            <w:top w:w="0" w:type="dxa"/>
            <w:bottom w:w="0" w:type="dxa"/>
          </w:tblCellMar>
        </w:tblPrEx>
        <w:trPr>
          <w:trHeight w:val="181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D42B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umber of Sample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D42B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</w:tr>
      <w:tr w:rsidR="00BD42BB" w:rsidRPr="00BD42BB" w:rsidTr="00BD42BB">
        <w:tblPrEx>
          <w:tblCellMar>
            <w:top w:w="0" w:type="dxa"/>
            <w:bottom w:w="0" w:type="dxa"/>
          </w:tblCellMar>
        </w:tblPrEx>
        <w:trPr>
          <w:trHeight w:val="181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D42B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obands (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D42B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9 (74%)</w:t>
            </w:r>
          </w:p>
        </w:tc>
      </w:tr>
      <w:tr w:rsidR="00BD42BB" w:rsidRPr="00BD42BB" w:rsidTr="00BD42BB">
        <w:tblPrEx>
          <w:tblCellMar>
            <w:top w:w="0" w:type="dxa"/>
            <w:bottom w:w="0" w:type="dxa"/>
          </w:tblCellMar>
        </w:tblPrEx>
        <w:trPr>
          <w:trHeight w:val="387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D42B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Healthy subjects (</w:t>
            </w:r>
            <w:proofErr w:type="gramStart"/>
            <w:r w:rsidRPr="00BD42B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%)   </w:t>
            </w:r>
            <w:proofErr w:type="gramEnd"/>
            <w:r w:rsidRPr="00BD42B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including 1 OCD mother)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D42B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 (26%)</w:t>
            </w:r>
          </w:p>
        </w:tc>
      </w:tr>
      <w:tr w:rsidR="00BD42BB" w:rsidRPr="00BD42BB" w:rsidTr="00BD42BB">
        <w:tblPrEx>
          <w:tblCellMar>
            <w:top w:w="0" w:type="dxa"/>
            <w:bottom w:w="0" w:type="dxa"/>
          </w:tblCellMar>
        </w:tblPrEx>
        <w:trPr>
          <w:trHeight w:val="181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D42BB" w:rsidRPr="00BD42BB" w:rsidTr="00BD42BB">
        <w:tblPrEx>
          <w:tblCellMar>
            <w:top w:w="0" w:type="dxa"/>
            <w:bottom w:w="0" w:type="dxa"/>
          </w:tblCellMar>
        </w:tblPrEx>
        <w:trPr>
          <w:trHeight w:val="181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D42B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D42BB" w:rsidRPr="00BD42BB" w:rsidTr="00BD42BB">
        <w:tblPrEx>
          <w:tblCellMar>
            <w:top w:w="0" w:type="dxa"/>
            <w:bottom w:w="0" w:type="dxa"/>
          </w:tblCellMar>
        </w:tblPrEx>
        <w:trPr>
          <w:trHeight w:val="181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D42B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ales (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D42B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1 (54%)</w:t>
            </w:r>
          </w:p>
        </w:tc>
      </w:tr>
      <w:tr w:rsidR="00BD42BB" w:rsidRPr="00BD42BB" w:rsidTr="00BD42BB">
        <w:tblPrEx>
          <w:tblCellMar>
            <w:top w:w="0" w:type="dxa"/>
            <w:bottom w:w="0" w:type="dxa"/>
          </w:tblCellMar>
        </w:tblPrEx>
        <w:trPr>
          <w:trHeight w:val="181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D42B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ean age (SD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D42B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4 (16.6 years)</w:t>
            </w:r>
          </w:p>
        </w:tc>
      </w:tr>
      <w:tr w:rsidR="00BD42BB" w:rsidRPr="00BD42BB" w:rsidTr="00BD42BB">
        <w:tblPrEx>
          <w:tblCellMar>
            <w:top w:w="0" w:type="dxa"/>
            <w:bottom w:w="0" w:type="dxa"/>
          </w:tblCellMar>
        </w:tblPrEx>
        <w:trPr>
          <w:trHeight w:val="181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D42BB" w:rsidRPr="00BD42BB" w:rsidTr="00BD42BB">
        <w:tblPrEx>
          <w:tblCellMar>
            <w:top w:w="0" w:type="dxa"/>
            <w:bottom w:w="0" w:type="dxa"/>
          </w:tblCellMar>
        </w:tblPrEx>
        <w:trPr>
          <w:trHeight w:val="181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D42B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oband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D42BB" w:rsidRPr="00BD42BB" w:rsidTr="00BD42BB">
        <w:tblPrEx>
          <w:tblCellMar>
            <w:top w:w="0" w:type="dxa"/>
            <w:bottom w:w="0" w:type="dxa"/>
          </w:tblCellMar>
        </w:tblPrEx>
        <w:trPr>
          <w:trHeight w:val="181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D42B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ales (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D42B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 (48%)</w:t>
            </w:r>
          </w:p>
        </w:tc>
      </w:tr>
      <w:tr w:rsidR="00BD42BB" w:rsidRPr="00BD42BB" w:rsidTr="00BD42BB">
        <w:tblPrEx>
          <w:tblCellMar>
            <w:top w:w="0" w:type="dxa"/>
            <w:bottom w:w="0" w:type="dxa"/>
          </w:tblCellMar>
        </w:tblPrEx>
        <w:trPr>
          <w:trHeight w:val="193"/>
        </w:trPr>
        <w:tc>
          <w:tcPr>
            <w:tcW w:w="27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D42B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ean age (SD)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42BB" w:rsidRPr="00BD42BB" w:rsidRDefault="00BD42BB" w:rsidP="00BD42BB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D42B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1 (15.9 years)</w:t>
            </w:r>
          </w:p>
        </w:tc>
      </w:tr>
    </w:tbl>
    <w:p w:rsidR="00BD42BB" w:rsidRPr="00BD42BB" w:rsidRDefault="00BD42BB" w:rsidP="00BD42B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r w:rsidRPr="00BD42BB">
        <w:rPr>
          <w:rFonts w:ascii="Times New Roman" w:hAnsi="Times New Roman" w:cs="Times New Roman"/>
          <w:color w:val="000000" w:themeColor="text1"/>
          <w:sz w:val="24"/>
        </w:rPr>
        <w:t>Abbreviations: OCD, obsessive compulsive disorder; SCZ, schizophrenia; SD, standard deviation.</w:t>
      </w:r>
    </w:p>
    <w:bookmarkEnd w:id="0"/>
    <w:p w:rsidR="00070B4A" w:rsidRPr="00BD42BB" w:rsidRDefault="00070B4A" w:rsidP="00BD42BB">
      <w:pPr>
        <w:tabs>
          <w:tab w:val="left" w:pos="683"/>
        </w:tabs>
      </w:pPr>
    </w:p>
    <w:sectPr w:rsidR="00070B4A" w:rsidRPr="00BD42BB" w:rsidSect="007022B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2BB"/>
    <w:rsid w:val="00014E34"/>
    <w:rsid w:val="00033538"/>
    <w:rsid w:val="00066983"/>
    <w:rsid w:val="00070B4A"/>
    <w:rsid w:val="000A6DEC"/>
    <w:rsid w:val="000B398A"/>
    <w:rsid w:val="000B5E35"/>
    <w:rsid w:val="000B70DA"/>
    <w:rsid w:val="000D4F6F"/>
    <w:rsid w:val="000E406C"/>
    <w:rsid w:val="00100168"/>
    <w:rsid w:val="00102F54"/>
    <w:rsid w:val="00104F16"/>
    <w:rsid w:val="00120A87"/>
    <w:rsid w:val="001243BD"/>
    <w:rsid w:val="00162F91"/>
    <w:rsid w:val="0016628D"/>
    <w:rsid w:val="00167CE2"/>
    <w:rsid w:val="00180402"/>
    <w:rsid w:val="001B1AC9"/>
    <w:rsid w:val="001C2B87"/>
    <w:rsid w:val="001C7FB5"/>
    <w:rsid w:val="001E12AF"/>
    <w:rsid w:val="001F5465"/>
    <w:rsid w:val="002029E3"/>
    <w:rsid w:val="0021400B"/>
    <w:rsid w:val="0021479D"/>
    <w:rsid w:val="00227690"/>
    <w:rsid w:val="0027156A"/>
    <w:rsid w:val="002B0331"/>
    <w:rsid w:val="002B48EF"/>
    <w:rsid w:val="002D58C6"/>
    <w:rsid w:val="002E5C2B"/>
    <w:rsid w:val="0033434E"/>
    <w:rsid w:val="00350BCC"/>
    <w:rsid w:val="003908EE"/>
    <w:rsid w:val="003B19E2"/>
    <w:rsid w:val="003C1ADD"/>
    <w:rsid w:val="004223FA"/>
    <w:rsid w:val="004225C8"/>
    <w:rsid w:val="004673DD"/>
    <w:rsid w:val="00484805"/>
    <w:rsid w:val="00485091"/>
    <w:rsid w:val="004A3F2F"/>
    <w:rsid w:val="004A52E6"/>
    <w:rsid w:val="004C06DA"/>
    <w:rsid w:val="004C3A83"/>
    <w:rsid w:val="004D1439"/>
    <w:rsid w:val="004D181D"/>
    <w:rsid w:val="004E6A30"/>
    <w:rsid w:val="004F640B"/>
    <w:rsid w:val="00501DBE"/>
    <w:rsid w:val="00514788"/>
    <w:rsid w:val="00521B7D"/>
    <w:rsid w:val="00554E06"/>
    <w:rsid w:val="00566402"/>
    <w:rsid w:val="005B5C9B"/>
    <w:rsid w:val="005F373E"/>
    <w:rsid w:val="005F64D4"/>
    <w:rsid w:val="006324FC"/>
    <w:rsid w:val="00687519"/>
    <w:rsid w:val="006A4431"/>
    <w:rsid w:val="006D3B4C"/>
    <w:rsid w:val="006E71A7"/>
    <w:rsid w:val="007022B6"/>
    <w:rsid w:val="00712F09"/>
    <w:rsid w:val="007653EF"/>
    <w:rsid w:val="007907AC"/>
    <w:rsid w:val="007A5DAC"/>
    <w:rsid w:val="007C1B18"/>
    <w:rsid w:val="007D705B"/>
    <w:rsid w:val="007D7BC9"/>
    <w:rsid w:val="007E4353"/>
    <w:rsid w:val="00871A01"/>
    <w:rsid w:val="008876BB"/>
    <w:rsid w:val="00892612"/>
    <w:rsid w:val="008C095C"/>
    <w:rsid w:val="008D510B"/>
    <w:rsid w:val="009057B0"/>
    <w:rsid w:val="0091382B"/>
    <w:rsid w:val="0091619E"/>
    <w:rsid w:val="00925F29"/>
    <w:rsid w:val="00926498"/>
    <w:rsid w:val="009268A9"/>
    <w:rsid w:val="009D6057"/>
    <w:rsid w:val="009D7C8D"/>
    <w:rsid w:val="009E1525"/>
    <w:rsid w:val="009F20D7"/>
    <w:rsid w:val="00A6351C"/>
    <w:rsid w:val="00AA261F"/>
    <w:rsid w:val="00AA7EBA"/>
    <w:rsid w:val="00B13CCC"/>
    <w:rsid w:val="00B26C08"/>
    <w:rsid w:val="00B45478"/>
    <w:rsid w:val="00B533D0"/>
    <w:rsid w:val="00B72C0C"/>
    <w:rsid w:val="00B80556"/>
    <w:rsid w:val="00B80685"/>
    <w:rsid w:val="00B93AC8"/>
    <w:rsid w:val="00BA51BD"/>
    <w:rsid w:val="00BD42BB"/>
    <w:rsid w:val="00BE5029"/>
    <w:rsid w:val="00BF7D27"/>
    <w:rsid w:val="00C91771"/>
    <w:rsid w:val="00CB2F44"/>
    <w:rsid w:val="00CE2659"/>
    <w:rsid w:val="00D04E5E"/>
    <w:rsid w:val="00D15C2D"/>
    <w:rsid w:val="00D22E03"/>
    <w:rsid w:val="00D2564A"/>
    <w:rsid w:val="00D2575E"/>
    <w:rsid w:val="00D35E92"/>
    <w:rsid w:val="00D56C59"/>
    <w:rsid w:val="00DB6616"/>
    <w:rsid w:val="00DE2877"/>
    <w:rsid w:val="00DE3857"/>
    <w:rsid w:val="00E060FE"/>
    <w:rsid w:val="00E20FE0"/>
    <w:rsid w:val="00F55968"/>
    <w:rsid w:val="00F61967"/>
    <w:rsid w:val="00F660E6"/>
    <w:rsid w:val="00FF2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BD564D"/>
  <w15:chartTrackingRefBased/>
  <w15:docId w15:val="{162BC27B-9CAF-C545-82D7-839BAC889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村 大樹</dc:creator>
  <cp:keywords/>
  <dc:description/>
  <cp:lastModifiedBy>木村 大樹</cp:lastModifiedBy>
  <cp:revision>1</cp:revision>
  <dcterms:created xsi:type="dcterms:W3CDTF">2021-11-17T15:00:00Z</dcterms:created>
  <dcterms:modified xsi:type="dcterms:W3CDTF">2021-11-17T15:04:00Z</dcterms:modified>
</cp:coreProperties>
</file>